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 List of up-regulated and down regulated genes in HK-2 cells exposed to urines from Decliners and  gene differentially expressed in tubular and interstitial compartment of kidney biopsies obtained from patients with advanced diabetic nephropathy and reported recently (11,12).</w:t>
      </w:r>
    </w:p>
    <w:p>
      <w:pPr>
        <w:pStyle w:val="Normal"/>
        <w:rPr/>
      </w:pPr>
      <w:r>
        <w:rPr/>
        <w:t>_________________________________________________________________________________________________________</w:t>
      </w:r>
    </w:p>
    <w:p>
      <w:pPr>
        <w:pStyle w:val="Normal"/>
        <w:rPr/>
      </w:pPr>
      <w:r>
        <w:rPr/>
        <w:tab/>
        <w:tab/>
        <w:tab/>
        <w:tab/>
        <w:tab/>
        <w:t>Findings in HK-2 cells:</w:t>
        <w:tab/>
        <w:tab/>
        <w:tab/>
        <w:t>Findings in tubular/interstitial compartment</w:t>
      </w:r>
    </w:p>
    <w:p>
      <w:pPr>
        <w:pStyle w:val="Normal"/>
        <w:rPr/>
      </w:pPr>
      <w:r>
        <w:rPr/>
        <w:tab/>
        <w:tab/>
        <w:tab/>
        <w:tab/>
        <w:tab/>
        <w:tab/>
        <w:tab/>
        <w:tab/>
        <w:tab/>
        <w:tab/>
        <w:tab/>
        <w:t>Woroniecka’s dataset (12)</w:t>
        <w:tab/>
        <w:t>Schmid’s dataset (11)</w:t>
      </w:r>
    </w:p>
    <w:p>
      <w:pPr>
        <w:pStyle w:val="Normal"/>
        <w:rPr/>
      </w:pPr>
      <w:r>
        <w:rPr/>
        <w:t>Gene Name</w:t>
        <w:tab/>
        <w:t xml:space="preserve">   Entrez ID   Fold change   (p) </w:t>
        <w:tab/>
        <w:t xml:space="preserve">Fold change   (p), </w:t>
        <w:tab/>
        <w:tab/>
        <w:t xml:space="preserve">Spearman </w:t>
        <w:tab/>
        <w:t xml:space="preserve">  </w:t>
        <w:tab/>
        <w:tab/>
        <w:t>Spearman</w:t>
        <w:tab/>
      </w:r>
    </w:p>
    <w:p>
      <w:pPr>
        <w:pStyle w:val="Normal"/>
        <w:rPr/>
      </w:pPr>
      <w:r>
        <w:rPr/>
        <w:tab/>
        <w:tab/>
        <w:tab/>
        <w:tab/>
        <w:t>6 hrs expos.</w:t>
        <w:tab/>
        <w:tab/>
        <w:t xml:space="preserve">24 hrs expos. </w:t>
        <w:tab/>
        <w:tab/>
        <w:tab/>
        <w:t>Correlation (r)</w:t>
        <w:tab/>
        <w:t xml:space="preserve"> (p)</w:t>
        <w:tab/>
        <w:tab/>
        <w:t>Correlation (r)  (p)</w:t>
      </w:r>
    </w:p>
    <w:p>
      <w:pPr>
        <w:pStyle w:val="Normal"/>
        <w:rPr>
          <w:i/>
          <w:i/>
        </w:rPr>
      </w:pPr>
      <w:r>
        <w:rPr>
          <w:i/>
        </w:rPr>
        <w:tab/>
        <w:t xml:space="preserve">              </w:t>
      </w:r>
      <w:r>
        <w:rPr>
          <w:i/>
          <w:iCs/>
        </w:rPr>
        <w:t>Genes up-regulated during both exposures</w:t>
      </w:r>
    </w:p>
    <w:tbl>
      <w:tblPr>
        <w:tblW w:w="1278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83"/>
        <w:gridCol w:w="960"/>
        <w:gridCol w:w="1077"/>
        <w:gridCol w:w="1080"/>
        <w:gridCol w:w="1260"/>
        <w:gridCol w:w="1080"/>
        <w:gridCol w:w="1980"/>
        <w:gridCol w:w="1080"/>
        <w:gridCol w:w="1800"/>
        <w:gridCol w:w="1080"/>
      </w:tblGrid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Heading1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DAMTS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699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9x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ADR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5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BIRC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3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CL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34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xE-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CL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36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.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FF0000"/>
              </w:rPr>
            </w:pPr>
            <w:r>
              <w:rPr>
                <w:rFonts w:eastAsia="Arial Unicode MS"/>
                <w:color w:val="FF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FF0000"/>
              </w:rPr>
            </w:pPr>
            <w:r>
              <w:rPr>
                <w:rFonts w:eastAsia="Arial Unicode MS"/>
                <w:color w:val="FF000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FF0000"/>
              </w:rPr>
            </w:pPr>
            <w:r>
              <w:rPr>
                <w:rFonts w:eastAsia="Arial Unicode MS"/>
                <w:color w:val="FF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CL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35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x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D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95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SF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43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XCL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92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EIF4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97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HAS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03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IL4I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5930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IL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56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IL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57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JAK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71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LCN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93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xE-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LO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01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NAMP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013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8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NB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68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NEDD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73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PL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32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PTX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8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RNF144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5548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A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28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x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A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28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AA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29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9x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LC11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89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LP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59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9xE-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O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64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T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76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TFR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03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TNFAI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12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TNFRSF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13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TNFRSF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60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TNI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031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TRAF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185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6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/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40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i/>
                <w:iCs/>
              </w:rPr>
              <w:t xml:space="preserve">       </w:t>
            </w:r>
            <w:r>
              <w:rPr>
                <w:i/>
                <w:iCs/>
              </w:rPr>
              <w:t>Genes up-regulated during 6hrs. exposure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Heading1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BCA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615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7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AD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3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ARF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7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44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ATP1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8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BCL2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9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BI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3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28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BI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3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AA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988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95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CNE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913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DV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557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4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LDN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906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7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XCL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92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2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DDR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8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7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DIEX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704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DNAJB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004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0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D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994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EH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093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3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FAM107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364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4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FAM60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851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2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FNDC3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477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FOSL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35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GBP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63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25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HBEG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83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44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ICAM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38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IFNGR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45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IRAK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121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xE-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KIF2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79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LAMB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91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LGR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536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25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LY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06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MAPK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59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44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MIER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770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92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MYO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43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NA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66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NAP1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67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NCOA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3511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NFK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79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PALM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4581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2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PIM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104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9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PRR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63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RA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88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RCAN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82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RNF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123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RPL15P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2800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2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AT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30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2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DC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38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5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ERPINB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27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82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ERPINE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05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33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GP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3036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H3B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361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6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LC2A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118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26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LC39A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0126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8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LC43A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901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NX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988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8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PATA5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902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9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RPK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73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2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TAT5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77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22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TOM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939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TDRD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342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6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TJ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941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TNFAIP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12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FF0000"/>
              </w:rPr>
            </w:pPr>
            <w:r>
              <w:rPr>
                <w:rFonts w:eastAsia="Arial Unicode MS"/>
                <w:color w:val="FF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FF0000"/>
              </w:rPr>
            </w:pPr>
            <w:r>
              <w:rPr>
                <w:rFonts w:eastAsia="Arial Unicode MS"/>
                <w:color w:val="FF000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FF0000"/>
              </w:rPr>
            </w:pPr>
            <w:r>
              <w:rPr>
                <w:rFonts w:eastAsia="Arial Unicode MS"/>
                <w:color w:val="FF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TRAM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347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TRIM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062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UBT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9218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ZC3H12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014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ZNF3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756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ZNHIT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4680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0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436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820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FF0000"/>
              </w:rPr>
            </w:pPr>
            <w:r>
              <w:rPr>
                <w:szCs w:val="20"/>
              </w:rPr>
              <w:t xml:space="preserve">                           </w:t>
            </w:r>
            <w:r>
              <w:rPr>
                <w:i/>
                <w:iCs/>
                <w:szCs w:val="20"/>
              </w:rPr>
              <w:t>G</w:t>
            </w:r>
            <w:r>
              <w:rPr>
                <w:i/>
                <w:iCs/>
              </w:rPr>
              <w:t>enes up-regulated during 24hrs. exposur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FF0000"/>
              </w:rPr>
            </w:pPr>
            <w:r>
              <w:rPr>
                <w:color w:val="FF000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Heading1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1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NI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017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RYZ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42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Xl23"/>
              <w:spacing w:before="0" w:after="0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0.3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DHX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66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EBI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014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9xE-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ELF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99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4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HSP90A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32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LAM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91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8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MM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31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MMP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31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xE-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NFKB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79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TAT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77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2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TMEM132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497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TNFSF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74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2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UGT2B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36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3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WFDC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0406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97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3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7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-0.6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8820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0"/>
              </w:rPr>
              <w:t xml:space="preserve">                          </w:t>
            </w:r>
            <w:r>
              <w:rPr>
                <w:i/>
                <w:iCs/>
              </w:rPr>
              <w:t>Genes down-regulated during both exposures</w:t>
            </w:r>
            <w:r>
              <w:rPr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</w:rPr>
            </w:pPr>
            <w:r>
              <w:rPr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Heading1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BCC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5000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5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AH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9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AIR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2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ANKLE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2654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5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ANKRD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9152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APOBEC3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0031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ARS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290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7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ARS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5364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ATG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373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BLZF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54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2orf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5059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2orf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547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4orf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016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5orf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3455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6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5orf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441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9orf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849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9orf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3824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6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CDC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2862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EP1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966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EP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498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HRNA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13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RE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38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SA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138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2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DBF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092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DIP2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760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DM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114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2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DUSP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4267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5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ERA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416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EXOS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340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FAM200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2178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FAM217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393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FAM55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204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FAM73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7498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FAM98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8374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FBXL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8380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FLJ253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0108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FLJ390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9997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FUT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52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FXY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8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GABP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2662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GNL3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455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GNPNAT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484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GOLG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80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GPR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82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GPR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5155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HEATR5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593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HIPK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899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HSD17B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147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HSPB1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5336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I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39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IFT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10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ITC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373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KBTBD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989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KCNH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103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KLHL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481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8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LOC2856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8569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7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LOC2861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8617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LOC511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114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LRR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944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LRRFI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920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5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FF0000"/>
              </w:rPr>
            </w:pPr>
            <w:r>
              <w:rPr>
                <w:rFonts w:eastAsia="Arial Unicode MS"/>
                <w:color w:val="FF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FF0000"/>
              </w:rPr>
            </w:pPr>
            <w:r>
              <w:rPr>
                <w:rFonts w:eastAsia="Arial Unicode MS"/>
                <w:color w:val="FF000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FF0000"/>
              </w:rPr>
            </w:pPr>
            <w:r>
              <w:rPr>
                <w:rFonts w:eastAsia="Arial Unicode MS"/>
                <w:color w:val="FF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MCM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451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METTL2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5119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MGC130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479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MGC167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1369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MICAL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755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MRP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898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MRTO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115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MSH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43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MSRB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5382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N4B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572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NAR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650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N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53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NDUF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71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5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NMNAT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480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NPIPL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311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NT5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297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NUBP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022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NW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8443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OLA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530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OVOL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849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PBOV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935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8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PDLIM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061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PNPLA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064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PX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82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RAD5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89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RGPD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8519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RPL4P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5834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6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RP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92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8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RSU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25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C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547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CN1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128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5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HCB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980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LC26A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17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LC44A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073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LC7A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365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LFN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4685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M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304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MN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6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RRM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352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TXBP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5298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UV39H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972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FF0000"/>
              </w:rPr>
            </w:pPr>
            <w:r>
              <w:rPr>
                <w:rFonts w:eastAsia="Arial Unicode MS"/>
                <w:color w:val="FF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FF0000"/>
              </w:rPr>
            </w:pPr>
            <w:r>
              <w:rPr>
                <w:rFonts w:eastAsia="Arial Unicode MS"/>
                <w:color w:val="FF000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color w:val="FF0000"/>
              </w:rPr>
            </w:pPr>
            <w:r>
              <w:rPr>
                <w:rFonts w:eastAsia="Arial Unicode MS"/>
                <w:color w:val="FF000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WSA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2607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YA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9405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YDE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414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6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TADA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047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TE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01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9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TMBIM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164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TMEM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0072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TMSB4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11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3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TMSB4X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11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TMSB4X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11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2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TMSB4XP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12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0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TNFRSF6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77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TRIM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589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TRIM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7810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TTF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45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TUBGCP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722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7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VSI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4054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XIA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3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5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XPNPEP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392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ZMAT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439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ZNF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56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ZNF33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58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ZNF4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4768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ZNF4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026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ZNF4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8567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ZNF5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4794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ZNF5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5605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ZNF6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5363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ZNF6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983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ZNF6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983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ZNF6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283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ZNF6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978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ZNF6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393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5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ZNF7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3605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7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ZNF7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6304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ZNF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64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ZNF9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48198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6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5457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Cs w:val="20"/>
              </w:rPr>
            </w:pPr>
            <w:r>
              <w:rPr>
                <w:i/>
                <w:iCs/>
              </w:rPr>
              <w:t>Genes down-regulated during 6hrs. exposure</w:t>
            </w:r>
            <w:r>
              <w:rPr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Heading1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ABCA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034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31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ATP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50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25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4orf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0189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ABLE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9176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6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ASP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4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3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31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ASP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3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4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ATSPER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1715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7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DC14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55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4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DC25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99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TDSP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021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8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CXXC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152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DHRS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924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34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FOXL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6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6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GGC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901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GPRC5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589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6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GTF3C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1249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37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HAU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514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03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IER5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8979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7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INTS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512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KANK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595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MAP3K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29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5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MIT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28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4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NAT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71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49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N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53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NFAT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072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8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NFATC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77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49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NPR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88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ODZ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571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33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PCSK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5573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7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PIP4K2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39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8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PPME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140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1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RPL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14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0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RPL5P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4417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6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100A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27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28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LC2A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51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LC48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565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MA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068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1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TTLL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317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5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TUBA3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27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38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UQCR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38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4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USP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909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6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VAS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1499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8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WDR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033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YIPF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7899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ZNF60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7507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0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44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6840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Cs w:val="20"/>
              </w:rPr>
            </w:pPr>
            <w:r>
              <w:rPr>
                <w:i/>
                <w:iCs/>
              </w:rPr>
              <w:t xml:space="preserve">           </w:t>
            </w:r>
            <w:r>
              <w:rPr>
                <w:i/>
                <w:iCs/>
              </w:rPr>
              <w:t>Genes down-regulated during 24hrs. exposure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Heading1"/>
              <w:rPr>
                <w:rFonts w:eastAsia="Arial Unicode MS"/>
                <w:szCs w:val="20"/>
              </w:rPr>
            </w:pPr>
            <w:r>
              <w:rPr>
                <w:szCs w:val="20"/>
              </w:rPr>
              <w:t>COX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51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2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DL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039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2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5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DUS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84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4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DUSP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84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4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I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39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ITGB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369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1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MACF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2349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2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MT1J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449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7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PRSS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1109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3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STRA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6422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19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2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TNFRSF12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5133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i/>
                <w:i/>
                <w:iCs/>
              </w:rPr>
            </w:pPr>
            <w:r>
              <w:rPr>
                <w:i/>
                <w:iCs/>
                <w:szCs w:val="20"/>
              </w:rPr>
              <w:t>TNFRSF6B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8771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8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9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7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0.00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Arial Unicode MS"/>
              </w:rPr>
            </w:pPr>
            <w:r>
              <w:rPr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rPr/>
        <w:tab/>
        <w:tab/>
        <w:tab/>
        <w:tab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</w:pPr>
    <w:rPr>
      <w:rFonts w:ascii="Arial Unicode MS" w:hAnsi="Arial Unicode MS" w:eastAsia="Arial Unicode MS" w:cs="Arial Unicode MS"/>
      <w:color w:val="FF0000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Xl22">
    <w:name w:val="xl22"/>
    <w:basedOn w:val="Normal"/>
    <w:qFormat/>
    <w:pPr>
      <w:spacing w:before="280" w:after="280"/>
    </w:pPr>
    <w:rPr>
      <w:rFonts w:eastAsia="Arial Unicode MS"/>
    </w:rPr>
  </w:style>
  <w:style w:type="paragraph" w:styleId="Xl23">
    <w:name w:val="xl23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24">
    <w:name w:val="xl24"/>
    <w:basedOn w:val="Normal"/>
    <w:qFormat/>
    <w:pPr>
      <w:spacing w:before="280" w:after="280"/>
      <w:jc w:val="right"/>
    </w:pPr>
    <w:rPr>
      <w:rFonts w:eastAsia="Arial Unicode MS"/>
    </w:rPr>
  </w:style>
  <w:style w:type="paragraph" w:styleId="Xl25">
    <w:name w:val="xl25"/>
    <w:basedOn w:val="Normal"/>
    <w:qFormat/>
    <w:pPr>
      <w:spacing w:before="280" w:after="280"/>
      <w:jc w:val="right"/>
    </w:pPr>
    <w:rPr>
      <w:rFonts w:eastAsia="Arial Unicode MS"/>
      <w:color w:val="FF0000"/>
    </w:rPr>
  </w:style>
  <w:style w:type="paragraph" w:styleId="Xl26">
    <w:name w:val="xl26"/>
    <w:basedOn w:val="Normal"/>
    <w:qFormat/>
    <w:pPr>
      <w:pBdr>
        <w:bottom w:val="single" w:sz="4" w:space="0" w:color="000000"/>
      </w:pBdr>
      <w:spacing w:before="280" w:after="280"/>
    </w:pPr>
    <w:rPr>
      <w:rFonts w:eastAsia="Arial Unicode MS"/>
    </w:rPr>
  </w:style>
  <w:style w:type="paragraph" w:styleId="Xl27">
    <w:name w:val="xl27"/>
    <w:basedOn w:val="Normal"/>
    <w:qFormat/>
    <w:pPr>
      <w:pBdr>
        <w:bottom w:val="single" w:sz="4" w:space="0" w:color="000000"/>
      </w:pBdr>
      <w:spacing w:before="280" w:after="280"/>
      <w:jc w:val="right"/>
    </w:pPr>
    <w:rPr>
      <w:rFonts w:eastAsia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2T19:10:00Z</dcterms:created>
  <dc:creator>MIS</dc:creator>
  <dc:description/>
  <cp:keywords/>
  <dc:language>en-US</dc:language>
  <cp:lastModifiedBy>MIS</cp:lastModifiedBy>
  <cp:lastPrinted>2013-01-02T11:20:00Z</cp:lastPrinted>
  <dcterms:modified xsi:type="dcterms:W3CDTF">2013-02-01T16:11:00Z</dcterms:modified>
  <cp:revision>3</cp:revision>
  <dc:subject/>
  <dc:title>___________________________________________________________________________________________________________</dc:title>
</cp:coreProperties>
</file>